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6B74C" w14:textId="78D38D42" w:rsidR="009C2B5B" w:rsidRPr="008212BF" w:rsidRDefault="00EF557A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S1</w:t>
      </w:r>
      <w:r w:rsidR="008212BF">
        <w:rPr>
          <w:rFonts w:ascii="Times New Roman" w:hAnsi="Times New Roman"/>
          <w:b/>
          <w:bCs/>
        </w:rPr>
        <w:t xml:space="preserve"> Table</w:t>
      </w:r>
      <w:r w:rsidR="00E916E2">
        <w:rPr>
          <w:rFonts w:ascii="Times New Roman" w:hAnsi="Times New Roman"/>
          <w:b/>
          <w:bCs/>
        </w:rPr>
        <w:t>. D</w:t>
      </w:r>
      <w:r>
        <w:rPr>
          <w:rFonts w:ascii="Times New Roman" w:hAnsi="Times New Roman"/>
          <w:b/>
          <w:bCs/>
        </w:rPr>
        <w:t xml:space="preserve">ung beetles </w:t>
      </w:r>
      <w:r w:rsidRPr="00EF557A">
        <w:rPr>
          <w:rFonts w:ascii="Times New Roman" w:hAnsi="Times New Roman"/>
          <w:b/>
          <w:bCs/>
        </w:rPr>
        <w:t>(</w:t>
      </w:r>
      <w:proofErr w:type="spellStart"/>
      <w:r w:rsidRPr="00EF557A">
        <w:rPr>
          <w:rFonts w:ascii="Times New Roman" w:hAnsi="Times New Roman"/>
          <w:b/>
          <w:bCs/>
        </w:rPr>
        <w:t>Coleoptera</w:t>
      </w:r>
      <w:proofErr w:type="spellEnd"/>
      <w:r w:rsidRPr="00EF557A">
        <w:rPr>
          <w:rFonts w:ascii="Times New Roman" w:hAnsi="Times New Roman"/>
          <w:b/>
          <w:bCs/>
        </w:rPr>
        <w:t xml:space="preserve">: </w:t>
      </w:r>
      <w:proofErr w:type="spellStart"/>
      <w:r w:rsidRPr="00EF557A">
        <w:rPr>
          <w:rFonts w:ascii="Times New Roman" w:hAnsi="Times New Roman"/>
          <w:b/>
          <w:bCs/>
        </w:rPr>
        <w:t>Scarabaeinae</w:t>
      </w:r>
      <w:proofErr w:type="spellEnd"/>
      <w:r w:rsidRPr="00EF557A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 xml:space="preserve"> collected</w:t>
      </w:r>
      <w:r w:rsidR="009C2B5B">
        <w:rPr>
          <w:rFonts w:ascii="Times New Roman" w:hAnsi="Times New Roman"/>
          <w:b/>
          <w:bCs/>
        </w:rPr>
        <w:t xml:space="preserve"> in ten Atlantic Forest</w:t>
      </w:r>
      <w:bookmarkStart w:id="0" w:name="_GoBack"/>
      <w:bookmarkEnd w:id="0"/>
      <w:r w:rsidR="009C2B5B">
        <w:rPr>
          <w:rFonts w:ascii="Times New Roman" w:hAnsi="Times New Roman"/>
          <w:b/>
          <w:bCs/>
        </w:rPr>
        <w:t xml:space="preserve"> landscapes </w:t>
      </w:r>
      <w:r w:rsidR="009C2B5B" w:rsidRPr="009C2B5B">
        <w:rPr>
          <w:rFonts w:ascii="Times New Roman" w:hAnsi="Times New Roman"/>
          <w:b/>
          <w:bCs/>
        </w:rPr>
        <w:t>with forest cover ranging from 5% to 55%</w:t>
      </w:r>
      <w:r w:rsidR="009C2B5B">
        <w:rPr>
          <w:rFonts w:ascii="Times New Roman" w:hAnsi="Times New Roman"/>
          <w:b/>
          <w:bCs/>
        </w:rPr>
        <w:t>.</w:t>
      </w:r>
      <w:r w:rsidR="008212BF">
        <w:rPr>
          <w:rFonts w:ascii="Times New Roman" w:hAnsi="Times New Roman"/>
          <w:b/>
          <w:bCs/>
        </w:rPr>
        <w:t xml:space="preserve"> </w:t>
      </w:r>
      <w:r w:rsidR="008212BF" w:rsidRPr="00D22941">
        <w:rPr>
          <w:rFonts w:ascii="Times New Roman" w:hAnsi="Times New Roman"/>
          <w:bCs/>
        </w:rPr>
        <w:t>M, matrix plots; F, forest plots</w:t>
      </w:r>
      <w:r w:rsidR="008212BF">
        <w:rPr>
          <w:rFonts w:ascii="Times New Roman" w:hAnsi="Times New Roman"/>
          <w:bCs/>
        </w:rPr>
        <w:t>.</w:t>
      </w:r>
    </w:p>
    <w:p w14:paraId="47828379" w14:textId="77777777" w:rsidR="009C2B5B" w:rsidRDefault="009C2B5B">
      <w:pPr>
        <w:rPr>
          <w:rFonts w:ascii="Times New Roman" w:hAnsi="Times New Roman"/>
          <w:b/>
          <w:bCs/>
        </w:rPr>
      </w:pPr>
    </w:p>
    <w:tbl>
      <w:tblPr>
        <w:tblW w:w="14350" w:type="dxa"/>
        <w:tblCellSpacing w:w="0" w:type="dxa"/>
        <w:tblInd w:w="-15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80" w:type="dxa"/>
          <w:left w:w="180" w:type="dxa"/>
          <w:bottom w:w="180" w:type="dxa"/>
          <w:right w:w="180" w:type="dxa"/>
        </w:tblCellMar>
        <w:tblLook w:val="04A0" w:firstRow="1" w:lastRow="0" w:firstColumn="1" w:lastColumn="0" w:noHBand="0" w:noVBand="1"/>
      </w:tblPr>
      <w:tblGrid>
        <w:gridCol w:w="2405"/>
        <w:gridCol w:w="550"/>
        <w:gridCol w:w="630"/>
        <w:gridCol w:w="550"/>
        <w:gridCol w:w="630"/>
        <w:gridCol w:w="630"/>
        <w:gridCol w:w="630"/>
        <w:gridCol w:w="550"/>
        <w:gridCol w:w="630"/>
        <w:gridCol w:w="550"/>
        <w:gridCol w:w="630"/>
        <w:gridCol w:w="550"/>
        <w:gridCol w:w="630"/>
        <w:gridCol w:w="550"/>
        <w:gridCol w:w="710"/>
        <w:gridCol w:w="550"/>
        <w:gridCol w:w="630"/>
        <w:gridCol w:w="550"/>
        <w:gridCol w:w="630"/>
        <w:gridCol w:w="550"/>
        <w:gridCol w:w="615"/>
      </w:tblGrid>
      <w:tr w:rsidR="009C2B5B" w:rsidRPr="009C2B5B" w14:paraId="2ADC2EA4" w14:textId="77777777" w:rsidTr="009C2B5B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14:paraId="74FAA0E1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Species</w:t>
            </w:r>
            <w:proofErr w:type="spellEnd"/>
          </w:p>
        </w:tc>
        <w:tc>
          <w:tcPr>
            <w:tcW w:w="0" w:type="auto"/>
            <w:gridSpan w:val="20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DFAD578" w14:textId="77777777" w:rsidR="009C2B5B" w:rsidRPr="00D92DBC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D92D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individuals collected per habitat per landscape</w:t>
            </w:r>
          </w:p>
        </w:tc>
      </w:tr>
      <w:tr w:rsidR="009C2B5B" w:rsidRPr="009C2B5B" w14:paraId="1D89164A" w14:textId="77777777" w:rsidTr="009C2B5B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14:paraId="5BF61F72" w14:textId="77777777" w:rsidR="009C2B5B" w:rsidRPr="009C2B5B" w:rsidRDefault="009C2B5B" w:rsidP="009C2B5B">
            <w:pPr>
              <w:rPr>
                <w:rFonts w:ascii="Times" w:hAnsi="Times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213867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</w:t>
            </w:r>
          </w:p>
          <w:p w14:paraId="717D6EAD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0BE9F1" w14:textId="77777777" w:rsidR="009C2B5B" w:rsidRPr="009C2B5B" w:rsidRDefault="009C2B5B" w:rsidP="009C2B5B">
            <w:pPr>
              <w:spacing w:before="100" w:beforeAutospacing="1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</w:t>
            </w:r>
          </w:p>
          <w:p w14:paraId="081AAF93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CE58F9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15</w:t>
            </w:r>
          </w:p>
          <w:p w14:paraId="4137EF4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9E3075B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15</w:t>
            </w:r>
          </w:p>
          <w:p w14:paraId="359DFE02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26654D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20</w:t>
            </w:r>
          </w:p>
          <w:p w14:paraId="2108F4E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FA7B853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20</w:t>
            </w:r>
          </w:p>
          <w:p w14:paraId="10573EC4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0FAD5B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25</w:t>
            </w:r>
          </w:p>
          <w:p w14:paraId="3A7A7931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880D78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25</w:t>
            </w:r>
          </w:p>
          <w:p w14:paraId="09795EB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032FC61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30</w:t>
            </w:r>
          </w:p>
          <w:p w14:paraId="0F08D8AD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6D2A9B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30</w:t>
            </w:r>
          </w:p>
          <w:p w14:paraId="34085A4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F7BDA5D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35</w:t>
            </w:r>
          </w:p>
          <w:p w14:paraId="0D74FEB3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5BD57E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35</w:t>
            </w:r>
          </w:p>
          <w:p w14:paraId="4A1A3304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23FE09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40</w:t>
            </w:r>
          </w:p>
          <w:p w14:paraId="01D59A7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931F4A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40</w:t>
            </w:r>
          </w:p>
          <w:p w14:paraId="79246134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3B1FA76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45</w:t>
            </w:r>
          </w:p>
          <w:p w14:paraId="5DE22A00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872377D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45</w:t>
            </w:r>
          </w:p>
          <w:p w14:paraId="60C7890E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E1C556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0</w:t>
            </w:r>
          </w:p>
          <w:p w14:paraId="2D5C599F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AE6F962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0</w:t>
            </w:r>
          </w:p>
          <w:p w14:paraId="19FA0F87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932693D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5</w:t>
            </w:r>
          </w:p>
          <w:p w14:paraId="0DFC0FAC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M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19F1EA0A" w14:textId="77777777" w:rsidR="009C2B5B" w:rsidRPr="009C2B5B" w:rsidRDefault="009C2B5B" w:rsidP="009C2B5B">
            <w:pPr>
              <w:spacing w:before="100" w:beforeAutospacing="1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55</w:t>
            </w:r>
          </w:p>
          <w:p w14:paraId="70AC5015" w14:textId="77777777" w:rsidR="009C2B5B" w:rsidRPr="009C2B5B" w:rsidRDefault="009C2B5B" w:rsidP="009C2B5B">
            <w:pPr>
              <w:spacing w:before="100" w:beforeAutospacing="1" w:after="115"/>
              <w:jc w:val="center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F</w:t>
            </w:r>
          </w:p>
        </w:tc>
      </w:tr>
      <w:tr w:rsidR="009C2B5B" w:rsidRPr="009C2B5B" w14:paraId="511BEFC9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F28D4A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nomiopus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72ADE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859F2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3866A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1C6DE5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4BDED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B0729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27C85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3D9D2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C1C79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211D1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A1F4A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0348F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7F737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37D6AD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78359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AD7F6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FD9B9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479FE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FCEB19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77FE9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698E826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7CAD2F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teuch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sperat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0C9C4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DD5543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C0CDA2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41A2D5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4B13F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A48BF2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D9C9E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2480F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750F0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9CD497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884B9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C8FF9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029AA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F4AF9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C02394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5B724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B3C6E8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681A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CD6904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E693EB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C1B954B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30ECD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teuch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blong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F15D1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B8D094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CA9E56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D256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4DE55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63F6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01BE2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E9619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50F1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568F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7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B95E8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6B2A5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06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45382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3873E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64606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3D3F80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6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E035B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794E1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8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B5094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13151C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7</w:t>
            </w:r>
          </w:p>
        </w:tc>
      </w:tr>
      <w:tr w:rsidR="009C2B5B" w:rsidRPr="009C2B5B" w14:paraId="7C7F1DA7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193B08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teuchus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8CAC76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5069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E283E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EA417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DDDC8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06100C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67A9C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EA4A0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26FB0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7951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45D9E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C5959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08827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8118E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A5D08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A3EA19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FCAEF8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550D8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F4BFF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C7480D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166EA51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3A18B4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unctatostriatum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69D7B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285AA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E5FA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C2CBA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0BA7E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35016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8417B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8DFF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9D0F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5B5DE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2D4D3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F9087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C64E8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9BFDC6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770DD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5AFAA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4F853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B60B3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2D9D37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993426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</w:tr>
      <w:tr w:rsidR="009C2B5B" w:rsidRPr="009C2B5B" w14:paraId="458ED7F0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438062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haagi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5119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64B3B3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2B2A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60D77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A1426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7E23F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836A8C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F693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938BE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86C12F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20379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0270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A1EE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746CFA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29A2E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FFCB0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1D62A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5E6B9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65298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9B666B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78D88D78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13FEF62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735A8C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097E09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909B1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9B643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60E40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B17D98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00B78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F8DABA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90012C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2DDD4C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37D63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022D22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2E5F76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50988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F7A39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4CCFE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D15D5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F591F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ED8A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29ECB49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</w:tr>
      <w:tr w:rsidR="009C2B5B" w:rsidRPr="009C2B5B" w14:paraId="7C41EBA2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6B8308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lastRenderedPageBreak/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32A6F4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FCC90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B89BD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3E40A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D41E7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50A99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87A41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FAE8E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98BD0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C99CD8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6E8F2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76C6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EACD57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85E47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9A5F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4DB8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B145F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ED50AA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05F22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1526601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4F463302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7F9A16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B200D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DD77E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1D67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0CA97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CD9B2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C558F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DF1FD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9608A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D819D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63EEA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C824B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353E0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0983E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B9CA69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AFA28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3FC08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D2004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61BF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0A8F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624726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</w:tr>
      <w:tr w:rsidR="009C2B5B" w:rsidRPr="009C2B5B" w14:paraId="56A0C7ED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31FC02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9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1B454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3D759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D599B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76FC9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C4F1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5FF1B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C8AE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FD0F9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F029A8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EFBE4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64A12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8862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B3DDE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F89528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22F17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99CE6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910FC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17198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3A96B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DB512D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</w:tr>
      <w:tr w:rsidR="009C2B5B" w:rsidRPr="009C2B5B" w14:paraId="3011E8AF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122B8D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idium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1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19357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24124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8DE330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F57F8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EAA3C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99572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B1D29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E950D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CE009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F8C6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D2682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F206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E6585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DD8811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DDF82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858F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E4452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D3D69B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0C8F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4EC15E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A7D40EF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A18554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on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urvodilatat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8C0DC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F9AA1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FE24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B999F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454FF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E688E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1FFF6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9616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CF0687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E3E4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CDBBA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A4E97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9C132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497921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CD4AC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FBB57A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11E74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5E287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F4260A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081B1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CF19DAA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230BA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on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nigripenni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74CBD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BC669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B8642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E7956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5C14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999712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E978D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253C9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A9237C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72E61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F128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EA754B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6A399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A301D6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E530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D917C5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15AC89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2CE96F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A830FB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0FE0A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F46E8FB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C3A3CE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on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taigi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3F41F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D23E4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AB0C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17998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369943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685A4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5CFE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4A266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376CF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5C710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76850C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F020E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2B68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44B48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CDD8F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80A32C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A4A15F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3893B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88CE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B54622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58B538DE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1E64CB7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on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eptemmaculat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histrio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DE45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18A07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0CFA8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7B53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B4C980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7134E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08A0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FC42E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F9FB08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44C4C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3DB89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DE8E4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063B4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1DC14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8CA58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CB5D7C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238A3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97A3E5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B5773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9AACE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0B33E68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B537B4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nthonella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barreirai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AD62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2B457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B7B410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27A2D5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2B2C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760345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0C4B3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3313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91F00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B227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96D2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E0AE65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335C2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6398D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EA506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1C893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C9DD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557A1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3A90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2C6D3A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</w:t>
            </w:r>
          </w:p>
        </w:tc>
      </w:tr>
      <w:tr w:rsidR="009C2B5B" w:rsidRPr="009C2B5B" w14:paraId="258FC9B4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676DFC3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oprophanae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crisi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719B0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56301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B7FD1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96E28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7CC90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239F58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8D206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212E9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505B2F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B0AD7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FA827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6D0FA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FFACB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9140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5A75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6C971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EC373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0E791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475D5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BD4961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11040EC6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1839B8E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oprophanae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ardan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97797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EEFBE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A42981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D0CB9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1E827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D810F8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3DED0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BB4C2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9667FB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3E64C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0ABE8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DFD8CE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143DD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94F73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DC9C7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6C91B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1F3B0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2846B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2CFB9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ABDDE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</w:tr>
      <w:tr w:rsidR="009C2B5B" w:rsidRPr="009C2B5B" w14:paraId="7A4434AF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63B78D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ndropaemon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B7BF1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B29E08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9807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6536A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CEFA8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11A30D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D00E5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C29A2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A0009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436C7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6A4A8E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F0B56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6C2A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6A93FE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059B9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2E064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B3D49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F090C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0EF2B5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25E64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76FB772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5A6180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ltochil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brasiliense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FF3EE0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FE57B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778F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BD664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D0987F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B1BE0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D3442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EAFF9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35CE35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D8AF22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7973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4556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267A6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E339DF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D40A6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30762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31A0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4D592B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6A9D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517A70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56E102C9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3DD6C9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ltochil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calcaratum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9B2D4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C24C98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53CD2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F249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EF296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153D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BD9980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A94D5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08901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8CB6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504DC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C55B3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848E0D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EE650C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B4BBE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98705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19BB8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3B02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E7627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ABA447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F9D665E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1134C18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eltochil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granulosum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F1DA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C4E7A2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9B201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F5BCA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52545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7A5E0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875226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B4D1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3C8D74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F7A04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CC835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D72EE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22FBB7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36E89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185E36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731FD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9896E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E2E1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F3EE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204722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810C1AB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246CF03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scani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47BC6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12A5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69343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05C05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9B145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0CD45F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01FA8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F614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6AD6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8A6D4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3840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1D3B5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7A8F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E907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CCAC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0E979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FD9F7D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04A16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AFF6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D956A0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17C85A8E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5E289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bo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AF851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91C25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DA18B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1F20D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DEB81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E2DD5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051764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33FD7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90102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2C98CE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2F4B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67978F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D2347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89E8B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B0B9A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CFE09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DE6CF6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B05DA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B053CA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2F40DF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C82B20E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C46B87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geminat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1EFCD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D61DF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487B7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BB5BCC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1806B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2C788F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DDE1F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338F9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7183D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0849F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10AC78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943E8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32EE6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4339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04BBE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AA902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68D0D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212D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0D1425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6EA105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17A71402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CF5824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nis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92AFC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6F7AE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C9EC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7147D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DD3DB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95B46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F36B73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11FDD7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7F532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A5D8D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7D33A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3395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01683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08989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D2CE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937592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633EB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6A23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D0E1B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36F80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19A531D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FB751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emisquamos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6AEBA5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2EA30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31D33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281706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C1DD7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59BAA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59864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806E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223DA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A538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8186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30D63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A9300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A3C56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1D8998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8657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D343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C45FB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982DC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520AD0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214EF8A7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8733F2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oci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84A76D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BCD3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0B538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8F731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3E79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CC2E05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25579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9E7B4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ECEF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BEE3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25A20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CC5E3A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BC245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2CBC65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E841D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D5A0B8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7820A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589FA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9613A1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1FEA6B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7BAA2880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6DA5D24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ff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.</w:t>
            </w:r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erice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817DD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C6291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C22BB0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6E08C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53C98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7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46831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9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C4BE19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1B10D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61C2A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7448A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6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13B79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76C09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5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DC67B2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2705A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8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B5BCC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B76A9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682388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CBF096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D7979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34DF757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9</w:t>
            </w:r>
          </w:p>
        </w:tc>
      </w:tr>
      <w:tr w:rsidR="009C2B5B" w:rsidRPr="009C2B5B" w14:paraId="59C9EF40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49E0A14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chotomi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ff</w:t>
            </w:r>
            <w:proofErr w:type="spellEnd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.</w:t>
            </w:r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fiss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97CE2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FCB775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AE3D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67985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4B61C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9F2B68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F52465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2607E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DCE06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69973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EC57A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EAC46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7CB8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0AD730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922EF7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C49A83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C6DC6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801816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99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CF2D0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42FF5E1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</w:tr>
      <w:tr w:rsidR="009C2B5B" w:rsidRPr="009C2B5B" w14:paraId="33D4DBD9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2EC41F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Digitonthophag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gazella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AC7BA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1068F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098C25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F65982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78A90E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9E65A2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51DF27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EADC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1BDEA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93A30F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7574A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0A28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B5297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603596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8867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0F2D43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C45C5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17099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4D8929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737D954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18D97370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802F4D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Eurystern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nan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78A4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354DA6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94C537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02C2F6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23CE2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AA85D1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8077EE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9BB44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5F5A7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1E3ED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E5D1C5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1406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C38E42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95BEA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4BFEAA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198F3C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CD42E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48D874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8C122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2CA0333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6BC1D72C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692E5AD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Holocephal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culpt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5FCB1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FFE004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5E5B7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4E8E29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49916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5BC80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15837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606A2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7D54DC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15D5E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BC26D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2A957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B4D92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FAE49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1F41C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2B447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6EF370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1F6D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AB2CCC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866687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886B1D8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066893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nther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appendiculat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4E3A15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BB10E3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27C751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A56E1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47C532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08FA67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F1D0C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4E399A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8A149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46151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1A4F55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6400F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85C3C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B528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D4044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9B4997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06F5D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71C58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6B298E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CA031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73439E3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3261511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nther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zikani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70738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70C3D1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9130D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0A8D0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D0395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E35114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4E5AE7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639A1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1B7CC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8E09F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3226E9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AF8EFD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B150CC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97FEB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12A25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8E9EB5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F67AB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ACE9FF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DB864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7BAE01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39B79869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99D774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nthophag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rannuculus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8F5D9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A1180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122E04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2034F8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0E9CF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FA7E4E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046AF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88A71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8805A5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1725E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160EB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7408A9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2113DC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7B2E3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A7EB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F56A2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7F6F17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9B9B5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7A2F20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112B004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2AD8B688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35ED97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seudocanthon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8C8DA6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C709D0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74410B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94154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A5887C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5D5DE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5E7DF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64CCC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113DC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7B86F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AF631E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1E5929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F363D5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DB33A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A5A596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23966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B4F030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331FA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152C8F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FF3E65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B8B6019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6DF484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Scatonomu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fasciculatum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E5F4C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ECA70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FD1640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EF662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D36C77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98F4C7F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97647F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9B32EB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A14CCF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B091F4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8022CC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67BBE0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437060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DEF772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6BA5AD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63B13B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701CC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F0C310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1C2426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547AF16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4B9FE824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7CF25F9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ichilum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externepunctatum</w:t>
            </w:r>
            <w:proofErr w:type="spellEnd"/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94A331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E97EB2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52413C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416808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E4D4B0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643334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B13742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45ACC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A54476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E43107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DDC1A0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DF1BC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D39020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F106A1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3C2C52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21155A2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7E0F0F1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2C33DD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727985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050C803A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  <w:tr w:rsidR="009C2B5B" w:rsidRPr="009C2B5B" w14:paraId="0BA81A3E" w14:textId="77777777" w:rsidTr="009C2B5B">
        <w:trPr>
          <w:cantSplit/>
          <w:trHeight w:hRule="exact" w:val="567"/>
          <w:tblCellSpacing w:w="0" w:type="dxa"/>
        </w:trPr>
        <w:tc>
          <w:tcPr>
            <w:tcW w:w="0" w:type="auto"/>
            <w:tcBorders>
              <w:top w:val="outset" w:sz="6" w:space="0" w:color="00000A"/>
              <w:left w:val="nil"/>
              <w:bottom w:val="outset" w:sz="6" w:space="0" w:color="00000A"/>
              <w:right w:val="outset" w:sz="6" w:space="0" w:color="00000A"/>
            </w:tcBorders>
            <w:hideMark/>
          </w:tcPr>
          <w:p w14:paraId="50999A5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proofErr w:type="spellStart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Uroxys</w:t>
            </w:r>
            <w:proofErr w:type="spellEnd"/>
            <w:r w:rsidRPr="009C2B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 </w:t>
            </w: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p.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FC2358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88D1C11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7A9AB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28DE62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8C22155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A858D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086B6C4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B1E63DB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47E99C8E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827BED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57D0197D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56EA7C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61274F30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3C15D2BC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423829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37149C6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2C27F25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1388E367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14:paraId="05889A33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nil"/>
            </w:tcBorders>
            <w:hideMark/>
          </w:tcPr>
          <w:p w14:paraId="64903758" w14:textId="77777777" w:rsidR="009C2B5B" w:rsidRPr="009C2B5B" w:rsidRDefault="009C2B5B" w:rsidP="009C2B5B">
            <w:pPr>
              <w:spacing w:before="100" w:beforeAutospacing="1" w:after="115"/>
              <w:rPr>
                <w:rFonts w:ascii="Times" w:hAnsi="Times" w:cs="Times New Roman"/>
                <w:sz w:val="20"/>
                <w:szCs w:val="20"/>
                <w:lang w:val="pt-BR"/>
              </w:rPr>
            </w:pPr>
            <w:r w:rsidRPr="009C2B5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</w:t>
            </w:r>
          </w:p>
        </w:tc>
      </w:tr>
    </w:tbl>
    <w:p w14:paraId="4B0365E2" w14:textId="77777777" w:rsidR="00A61149" w:rsidRDefault="009C2B5B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  <w:r w:rsidR="00EF557A">
        <w:rPr>
          <w:rFonts w:ascii="Times New Roman" w:hAnsi="Times New Roman"/>
          <w:b/>
          <w:bCs/>
        </w:rPr>
        <w:t xml:space="preserve"> </w:t>
      </w:r>
    </w:p>
    <w:sectPr w:rsidR="00A61149" w:rsidSect="00EF55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57A"/>
    <w:rsid w:val="003509DC"/>
    <w:rsid w:val="008212BF"/>
    <w:rsid w:val="009C2B5B"/>
    <w:rsid w:val="00A61149"/>
    <w:rsid w:val="00D22941"/>
    <w:rsid w:val="00D92DBC"/>
    <w:rsid w:val="00DC1237"/>
    <w:rsid w:val="00E916E2"/>
    <w:rsid w:val="00EF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5A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EF557A"/>
    <w:pPr>
      <w:spacing w:before="100" w:beforeAutospacing="1" w:after="115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EF557A"/>
    <w:pPr>
      <w:spacing w:before="100" w:beforeAutospacing="1" w:after="115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424</Words>
  <Characters>2418</Characters>
  <Application>Microsoft Macintosh Word</Application>
  <DocSecurity>0</DocSecurity>
  <Lines>20</Lines>
  <Paragraphs>5</Paragraphs>
  <ScaleCrop>false</ScaleCrop>
  <Company>UFBA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Machado</dc:creator>
  <cp:keywords/>
  <dc:description/>
  <cp:lastModifiedBy>Clarissa Machado</cp:lastModifiedBy>
  <cp:revision>6</cp:revision>
  <dcterms:created xsi:type="dcterms:W3CDTF">2017-11-02T15:22:00Z</dcterms:created>
  <dcterms:modified xsi:type="dcterms:W3CDTF">2017-11-02T16:00:00Z</dcterms:modified>
</cp:coreProperties>
</file>